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4797A" w14:textId="77777777" w:rsidR="00DE4D94" w:rsidRPr="005F733A" w:rsidRDefault="00653F3E" w:rsidP="00DE4D94">
      <w:pPr>
        <w:rPr>
          <w:b/>
        </w:rPr>
      </w:pPr>
      <w:r>
        <w:rPr>
          <w:b/>
        </w:rPr>
        <w:t>S2</w:t>
      </w:r>
      <w:bookmarkStart w:id="0" w:name="_GoBack"/>
      <w:bookmarkEnd w:id="0"/>
      <w:r w:rsidR="00DE4D94">
        <w:rPr>
          <w:b/>
        </w:rPr>
        <w:t xml:space="preserve"> Table. HIV mortality rates by age, sex, and year, 2001-2011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683"/>
        <w:gridCol w:w="628"/>
        <w:gridCol w:w="857"/>
        <w:gridCol w:w="877"/>
        <w:gridCol w:w="636"/>
        <w:gridCol w:w="857"/>
        <w:gridCol w:w="877"/>
        <w:gridCol w:w="636"/>
        <w:gridCol w:w="1167"/>
        <w:gridCol w:w="571"/>
        <w:gridCol w:w="571"/>
      </w:tblGrid>
      <w:tr w:rsidR="00DE4D94" w:rsidRPr="006C25C1" w14:paraId="6C599CD4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3F3F3"/>
          </w:tcPr>
          <w:p w14:paraId="0A45358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3F3F3"/>
          </w:tcPr>
          <w:p w14:paraId="1C227D3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E6E6E6"/>
          </w:tcPr>
          <w:p w14:paraId="722986C8" w14:textId="77777777" w:rsidR="00DE4D94" w:rsidRPr="003C73B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Cs/>
                <w:color w:val="000000"/>
                <w:sz w:val="22"/>
                <w:szCs w:val="22"/>
              </w:rPr>
            </w:pPr>
            <w:r w:rsidRPr="003C73B1">
              <w:rPr>
                <w:rFonts w:ascii="Calibri" w:hAnsi="Calibri" w:cs="Calibri"/>
                <w:b/>
                <w:bCs/>
                <w:i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F3F3F3"/>
          </w:tcPr>
          <w:p w14:paraId="3E249986" w14:textId="77777777" w:rsidR="00DE4D94" w:rsidRPr="003C73B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Cs/>
                <w:color w:val="000000"/>
                <w:sz w:val="22"/>
                <w:szCs w:val="22"/>
              </w:rPr>
            </w:pPr>
            <w:r w:rsidRPr="003C73B1">
              <w:rPr>
                <w:rFonts w:ascii="Calibri" w:hAnsi="Calibri" w:cs="Calibri"/>
                <w:b/>
                <w:bCs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</w:tcPr>
          <w:p w14:paraId="1D226EB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</w:tcPr>
          <w:p w14:paraId="4CFD3AF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</w:tcPr>
          <w:p w14:paraId="29CB03B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E4D94" w:rsidRPr="006C25C1" w14:paraId="6D5134A7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44E250B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393EBB3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36A1252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F1BA39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Y/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25F777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63774FD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733E169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Y/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2FF5568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a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205516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te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10FFC5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C25C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DE4D94" w:rsidRPr="006C25C1" w14:paraId="233B6DFF" w14:textId="77777777" w:rsidTr="00B86B13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DE5B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15-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1E7C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B64CE3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5493FC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61F5BC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10AF8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2A4D1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DB779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A87C3B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56BC72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2C3F93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DE4D94" w:rsidRPr="006C25C1" w14:paraId="31ADE04D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7950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CC24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C56C38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79753A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37015A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F95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34E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2A29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6C512B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16BC8C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F01588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DE4D94" w:rsidRPr="006C25C1" w14:paraId="46EC2668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2B8B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5676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48BA38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C0CF06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76F2CA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EED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BF6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FAA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F44107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13894B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2AE61D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DE4D94" w:rsidRPr="006C25C1" w14:paraId="7EF596B9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A518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76C0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7A858A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05CFDA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A7B5EA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4A5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E5D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F9F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2C773A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8AC49C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496F9B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DE4D94" w:rsidRPr="006C25C1" w14:paraId="4DB52AA0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4237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1EB4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0DC6C4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3326C9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07D527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BAF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E978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720C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881683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7888C9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C86E2B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DE4D94" w:rsidRPr="006C25C1" w14:paraId="65CE6793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11E4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3880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A6710A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EF767E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45B005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7B17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EE4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701E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43140B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08D0DC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E56DFA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</w:t>
            </w:r>
          </w:p>
        </w:tc>
      </w:tr>
      <w:tr w:rsidR="00DE4D94" w:rsidRPr="006C25C1" w14:paraId="6613E20D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859E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CE0A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05377A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D222DB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3409C7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A36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766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A807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F90669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1BDBD7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71AB16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DE4D94" w:rsidRPr="006C25C1" w14:paraId="321A7116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40AA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A75A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E70433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3D03E2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6ECFA1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213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B56C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1C2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7D0EF8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582662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69520D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DE4D94" w:rsidRPr="006C25C1" w14:paraId="37D787BE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138A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81CF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39BFA9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1E9119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5542BD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29F1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EE47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E92C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AE199F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BDC470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C9DABE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DE4D94" w:rsidRPr="006C25C1" w14:paraId="062F398E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F55E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006A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3DC8FF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F8C836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C9AAE0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728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0327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C79A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5B51DD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046B74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3F196B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DE4D94" w:rsidRPr="006C25C1" w14:paraId="161F9A0D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FBEF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E2DC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1FDE9A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4FA844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9B0E63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BB63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988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DFA6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4ECB74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83F376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C3CDE0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DE4D94" w:rsidRPr="006C25C1" w14:paraId="382B24EC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5ABD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3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DCC5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D14134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63421B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8FE800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1C9B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3FDB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8607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128B38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17C322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49C385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DE4D94" w:rsidRPr="006C25C1" w14:paraId="54E51709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431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F46A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947ACA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DB7268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64F160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57D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C7F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1CC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FAAEF0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BA040A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DDDE69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E4D94" w:rsidRPr="006C25C1" w14:paraId="26FBB090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193B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D302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3ACD2B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81D414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55EF9F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690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1C2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A3D3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30B1A0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BF18D0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CBC184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E4D94" w:rsidRPr="006C25C1" w14:paraId="4BE98E3B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13F3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2A54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E1A6FA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73A269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CE86A2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CD2B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DEA5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3D64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A01723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4874F7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6007DD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DE4D94" w:rsidRPr="006C25C1" w14:paraId="4E18CA48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24C7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B712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471BB4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A2AEDF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BF7B56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6413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112A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8C0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E9D6ED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8B3119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8B5B62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DE4D94" w:rsidRPr="006C25C1" w14:paraId="01610D80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5122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5845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093876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6BD526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81016A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1CE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672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C9D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1C31D0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53E0F4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8DD004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DE4D94" w:rsidRPr="006C25C1" w14:paraId="125096C5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F893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FF92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015D09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FEF779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0CB0E4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F306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1AAB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069D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608E16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DBB074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B12FBB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DE4D94" w:rsidRPr="006C25C1" w14:paraId="4D618273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4C8E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B13E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486D57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3B8F71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9EB658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B1E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7D1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25A0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053CE3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A1B563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5C68ED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E4D94" w:rsidRPr="006C25C1" w14:paraId="3E889A0C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65B2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3DE2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A1E691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BB278E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8D56F8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F1D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C67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7D8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FD063A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88C060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ED0779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DE4D94" w:rsidRPr="006C25C1" w14:paraId="14ED53B9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A8F0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EFDF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5823D4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074D3E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CF3522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4D78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D12A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B53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FC1ADF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43B8BE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B743A4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E4D94" w:rsidRPr="006C25C1" w14:paraId="0896B071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1991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A68F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0A87C8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ABF245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1E2AFE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3A3A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5E3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740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A756F3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639353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BBACEA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DE4D94" w:rsidRPr="006C25C1" w14:paraId="5964E812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B956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E51C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9B4FBB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F2977F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4EB37F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DAE8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C6D2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4F07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1E93FD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C433A0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A16025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E4D94" w:rsidRPr="006C25C1" w14:paraId="2A0BF195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7EF4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3507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20368C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7D7A24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679BE5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A25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CCE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6DB8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6E10F4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3130D7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CF7D0A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DE4D94" w:rsidRPr="006C25C1" w14:paraId="63D5D110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F97F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62A2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07C46A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AAF53C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32CD9D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1F4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3425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498D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9A7268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C7EB18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36DBC1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DE4D94" w:rsidRPr="006C25C1" w14:paraId="2D42D475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245A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7E92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8B80E7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810369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10AF14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73A5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C82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8FC6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21891E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3A3110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1D0406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E4D94" w:rsidRPr="006C25C1" w14:paraId="3A0FC63C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D52B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B088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242F8F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E56C27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1707D8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ADB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C00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8290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96BEDB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C8BEB2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EC86D2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DE4D94" w:rsidRPr="006C25C1" w14:paraId="5DAC49CE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4C29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8F53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9831B5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5BC977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F0BBFA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E9B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AFEE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DEC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A0D341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7952DF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111A9C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DE4D94" w:rsidRPr="006C25C1" w14:paraId="7E3B8DFD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85B5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5344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9E47F6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DF8A84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75C6A0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D991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DB4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51D2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AABFE2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342766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7C57C3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DE4D94" w:rsidRPr="006C25C1" w14:paraId="119F8A79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329B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3D5E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0D1CDE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BD48EE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47AFD0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99F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569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0332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E77FCC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C29E17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DBB9DC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E4D94" w:rsidRPr="006C25C1" w14:paraId="4E5F56A3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FEE8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E1E6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4A08D0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E4F80A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B06DC6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270E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0FB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58A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4C3374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02D014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997C4A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E4D94" w:rsidRPr="006C25C1" w14:paraId="414B91FB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B98B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D59E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61DBA3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D7DDA0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020FBC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8E47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10F1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C636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AFE716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E51A0C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C9312F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E4D94" w:rsidRPr="006C25C1" w14:paraId="7A4B998A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C148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BC69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59FA43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86BC5B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98DFC3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9CE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E0CD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028D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02AAC0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017253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2FACB0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DE4D94" w:rsidRPr="006C25C1" w14:paraId="740CE7A6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E46B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B661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188867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D9BD58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E5C7D4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E0A3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E30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51B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51A983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84EB75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EDD8A3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E4D94" w:rsidRPr="006C25C1" w14:paraId="14AE7037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FD2E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B9F3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B4902D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AFF9CF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B36ABC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862D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45D0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25CC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3FDA91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54CA1A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7E3AE9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DE4D94" w:rsidRPr="006C25C1" w14:paraId="03CBC36B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3A3C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EF32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843855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15F982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B5DBEF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70D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4FB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7BDE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02D170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CD8D4F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56EB96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DE4D94" w:rsidRPr="006C25C1" w14:paraId="53965393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4A44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F31C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0556E0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86B722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D078AE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88AF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32C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C37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F10E83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6A9C8CC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A88F7C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E4D94" w:rsidRPr="006C25C1" w14:paraId="110DDDF1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116C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3AB1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4E80A5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4E19C2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E3030E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0D24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ED44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2079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6A9683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C0F1F2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B2BF97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E4D94" w:rsidRPr="006C25C1" w14:paraId="4439585F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8115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DDF3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9B92C0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FDBDE3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0E8C89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4E05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312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DDA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CFCBE0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7142B5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0BCFF6B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DE4D94" w:rsidRPr="006C25C1" w14:paraId="48AC4A24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018B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0128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893587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7B50F5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81A551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F676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F245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582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68D9B2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185003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666969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E4D94" w:rsidRPr="006C25C1" w14:paraId="54676B57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529C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FD9C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F92B37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9FC701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466013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A994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6953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BB0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C715B1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3C0B55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2F9636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E4D94" w:rsidRPr="006C25C1" w14:paraId="073CDFAD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DCB4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C91D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D33317B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FFE0FC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0AF314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3878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379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03A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3B62A6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E85F62E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4421C1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DE4D94" w:rsidRPr="006C25C1" w14:paraId="5167B2C3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5D953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33112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  <w:vAlign w:val="bottom"/>
          </w:tcPr>
          <w:p w14:paraId="6C254C98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  <w:vAlign w:val="bottom"/>
          </w:tcPr>
          <w:p w14:paraId="6DF85E1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  <w:vAlign w:val="bottom"/>
          </w:tcPr>
          <w:p w14:paraId="6C3EE11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34DFA82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1902E43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34B7C6F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  <w:vAlign w:val="bottom"/>
          </w:tcPr>
          <w:p w14:paraId="71F17BB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  <w:vAlign w:val="bottom"/>
          </w:tcPr>
          <w:p w14:paraId="58245A6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6E6E6"/>
            <w:vAlign w:val="bottom"/>
          </w:tcPr>
          <w:p w14:paraId="05ACCE0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DE4D94" w:rsidRPr="006C25C1" w14:paraId="525C8490" w14:textId="77777777" w:rsidTr="00B86B13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1B7BD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2796A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14:paraId="7168DAB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14:paraId="5E9B2DB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14:paraId="0234B459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F77407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2B0524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710355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14:paraId="159991C6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14:paraId="3F7A0DC1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14:paraId="486E8120" w14:textId="77777777" w:rsidR="00DE4D94" w:rsidRPr="006C25C1" w:rsidRDefault="00DE4D94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25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</w:tr>
    </w:tbl>
    <w:p w14:paraId="42565D48" w14:textId="77777777" w:rsidR="00AE7B13" w:rsidRDefault="00AE7B13" w:rsidP="00DE4D94"/>
    <w:sectPr w:rsidR="00AE7B13" w:rsidSect="00DE4D94">
      <w:pgSz w:w="12240" w:h="15840"/>
      <w:pgMar w:top="1440" w:right="1800" w:bottom="117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D94"/>
    <w:rsid w:val="00653F3E"/>
    <w:rsid w:val="00AE7B13"/>
    <w:rsid w:val="00DE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5685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2</Characters>
  <Application>Microsoft Macintosh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r</dc:creator>
  <cp:keywords/>
  <dc:description/>
  <cp:lastModifiedBy>Jacob Bor</cp:lastModifiedBy>
  <cp:revision>2</cp:revision>
  <dcterms:created xsi:type="dcterms:W3CDTF">2015-10-04T11:11:00Z</dcterms:created>
  <dcterms:modified xsi:type="dcterms:W3CDTF">2015-10-09T14:19:00Z</dcterms:modified>
</cp:coreProperties>
</file>